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2156" w14:textId="77777777" w:rsidR="004F0445" w:rsidRDefault="004F0445" w:rsidP="004F0445">
      <w:pPr>
        <w:widowControl w:val="0"/>
        <w:spacing w:line="480" w:lineRule="auto"/>
        <w:jc w:val="both"/>
        <w:rPr>
          <w:b/>
        </w:rPr>
      </w:pPr>
      <w:r>
        <w:rPr>
          <w:b/>
        </w:rPr>
        <w:t xml:space="preserve">Supplementary Table 3. </w:t>
      </w:r>
      <w:bookmarkStart w:id="0" w:name="_Hlk204187344"/>
      <w:r>
        <w:rPr>
          <w:b/>
        </w:rPr>
        <w:t xml:space="preserve">Outcomes in patients who received </w:t>
      </w:r>
      <w:proofErr w:type="spellStart"/>
      <w:r>
        <w:rPr>
          <w:b/>
        </w:rPr>
        <w:t>plasmatherapy</w:t>
      </w:r>
      <w:bookmarkEnd w:id="0"/>
      <w:proofErr w:type="spellEnd"/>
    </w:p>
    <w:tbl>
      <w:tblPr>
        <w:tblStyle w:val="Grilledutableau"/>
        <w:tblW w:w="109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847"/>
        <w:gridCol w:w="605"/>
        <w:gridCol w:w="1095"/>
        <w:gridCol w:w="1133"/>
        <w:gridCol w:w="1133"/>
        <w:gridCol w:w="992"/>
        <w:gridCol w:w="1275"/>
        <w:gridCol w:w="1416"/>
        <w:gridCol w:w="1700"/>
        <w:gridCol w:w="709"/>
      </w:tblGrid>
      <w:tr w:rsidR="004F0445" w14:paraId="6CA3E3AC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BDFB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bookmarkStart w:id="1" w:name="_Hlk204183809"/>
            <w:r>
              <w:rPr>
                <w:b/>
                <w:bCs/>
                <w:sz w:val="16"/>
                <w:szCs w:val="16"/>
                <w:lang w:eastAsia="en-US"/>
              </w:rPr>
              <w:t>Patient number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30294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Age/ sex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AAAD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Main underlying cond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908D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Plasma in first-line 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6C09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 xml:space="preserve">Treatment before </w:t>
            </w:r>
            <w:proofErr w:type="spellStart"/>
            <w:r>
              <w:rPr>
                <w:b/>
                <w:bCs/>
                <w:sz w:val="16"/>
                <w:szCs w:val="16"/>
                <w:lang w:eastAsia="en-US"/>
              </w:rPr>
              <w:t>Plasmatherap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3DA8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Delay between positive sample and plasma (in day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2C34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 xml:space="preserve">Delay between initial clinical symptom and </w:t>
            </w:r>
            <w:proofErr w:type="spellStart"/>
            <w:r>
              <w:rPr>
                <w:b/>
                <w:bCs/>
                <w:sz w:val="16"/>
                <w:szCs w:val="16"/>
                <w:lang w:eastAsia="en-US"/>
              </w:rPr>
              <w:t>plasmatherapy</w:t>
            </w:r>
            <w:proofErr w:type="spellEnd"/>
            <w:r>
              <w:rPr>
                <w:b/>
                <w:bCs/>
                <w:sz w:val="16"/>
                <w:szCs w:val="16"/>
                <w:lang w:eastAsia="en-US"/>
              </w:rPr>
              <w:t xml:space="preserve"> (in day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7604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 xml:space="preserve">Time before clinical recovery after </w:t>
            </w:r>
            <w:proofErr w:type="spellStart"/>
            <w:r>
              <w:rPr>
                <w:b/>
                <w:bCs/>
                <w:sz w:val="16"/>
                <w:szCs w:val="16"/>
                <w:lang w:eastAsia="en-US"/>
              </w:rPr>
              <w:t>plasmatherapy</w:t>
            </w:r>
            <w:proofErr w:type="spellEnd"/>
            <w:r>
              <w:rPr>
                <w:b/>
                <w:bCs/>
                <w:sz w:val="16"/>
                <w:szCs w:val="16"/>
                <w:lang w:eastAsia="en-US"/>
              </w:rPr>
              <w:t xml:space="preserve"> (day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8152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 xml:space="preserve">Time before viral cure after </w:t>
            </w:r>
            <w:proofErr w:type="spellStart"/>
            <w:r>
              <w:rPr>
                <w:b/>
                <w:bCs/>
                <w:sz w:val="16"/>
                <w:szCs w:val="16"/>
                <w:lang w:eastAsia="en-US"/>
              </w:rPr>
              <w:t>plasmatherapy</w:t>
            </w:r>
            <w:proofErr w:type="spellEnd"/>
            <w:r>
              <w:rPr>
                <w:b/>
                <w:bCs/>
                <w:sz w:val="16"/>
                <w:szCs w:val="16"/>
                <w:lang w:eastAsia="en-US"/>
              </w:rPr>
              <w:t xml:space="preserve"> (day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10904" w14:textId="77777777" w:rsidR="004F0445" w:rsidRDefault="004F0445">
            <w:pPr>
              <w:jc w:val="center"/>
              <w:rPr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IMI</w:t>
            </w:r>
          </w:p>
        </w:tc>
      </w:tr>
      <w:tr w:rsidR="004F0445" w14:paraId="0E1BEA45" w14:textId="77777777" w:rsidTr="004F0445">
        <w:trPr>
          <w:trHeight w:val="41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23C3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BDD4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4861F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15DF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F83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EE2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14E3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CA8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C92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ABFC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63CD8B0F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1CA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065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F381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6DE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598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D69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8930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544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EE7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96A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441E4E06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C9FD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737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87E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A9A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211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nirmatrelvir</w:t>
            </w:r>
            <w:proofErr w:type="spellEnd"/>
            <w:proofErr w:type="gramStart"/>
            <w:r>
              <w:rPr>
                <w:color w:val="000000"/>
                <w:sz w:val="16"/>
                <w:szCs w:val="16"/>
                <w:lang w:eastAsia="en-US"/>
              </w:rPr>
              <w:t>/  ritonavir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82D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4778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B495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8944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1D5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02806215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4179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9ECC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1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D378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25F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F69B" w14:textId="77777777" w:rsidR="004F0445" w:rsidRDefault="004F0445">
            <w:pPr>
              <w:jc w:val="center"/>
              <w:rPr>
                <w:sz w:val="16"/>
                <w:szCs w:val="16"/>
                <w:highlight w:val="yellow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m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609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4BB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D704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D6E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5ED6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6D91593C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69D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B348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0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A8A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324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CF7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FEB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DD2E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0BDA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E84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283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42786C56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46D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4DB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958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+SO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2639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61E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069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F4B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697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6FBF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7D3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52FFBC1A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E72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6B3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C37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+SO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A0B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CA64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tixagévimab</w:t>
            </w:r>
            <w:proofErr w:type="spellEnd"/>
            <w:r>
              <w:rPr>
                <w:color w:val="000000"/>
                <w:sz w:val="16"/>
                <w:szCs w:val="16"/>
                <w:lang w:eastAsia="en-US"/>
              </w:rPr>
              <w:t xml:space="preserve">/ </w:t>
            </w: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cilgavim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56B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669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08F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090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4F5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1CBB2251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01E04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60DD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CB6DC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FCEB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368B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m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5A33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18FD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802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clinical recovery during 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0DEC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FDE2D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43AE3644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0393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F13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671B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DLBC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6E9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68E3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E17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CFF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773D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clinical recovery during follow-up (partial clinical improveme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3114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063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5F0BE203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49BF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C3E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036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lun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7C4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7F3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0296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5F5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A6E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clinical recovery during 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BBF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9FD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4BE5474D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692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C64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7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7C7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C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9468" w14:textId="77777777" w:rsidR="004F0445" w:rsidRDefault="004F0445">
            <w:pPr>
              <w:jc w:val="center"/>
              <w:rPr>
                <w:sz w:val="16"/>
                <w:szCs w:val="16"/>
                <w:highlight w:val="yellow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35F2" w14:textId="77777777" w:rsidR="004F0445" w:rsidRDefault="004F0445">
            <w:pPr>
              <w:jc w:val="center"/>
              <w:rPr>
                <w:sz w:val="16"/>
                <w:szCs w:val="16"/>
                <w:highlight w:val="yellow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remdesiv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486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4A5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2BF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80F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09D7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54F3B5A4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3ED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D78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62C9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Mantle lymphom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B10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 (+remdesivi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3FA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B94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0F6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626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7CB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23D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354CF115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450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A97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2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E8D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</w:t>
            </w: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Waldenstrom</w:t>
            </w:r>
            <w:proofErr w:type="spellEnd"/>
            <w:r>
              <w:rPr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58E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527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emdesiv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6FC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2F5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0FFF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54A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BE8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6180F33F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73C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83E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242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Follicular lymphom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EF1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458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nirmatrelvir</w:t>
            </w:r>
            <w:proofErr w:type="spellEnd"/>
            <w:r>
              <w:rPr>
                <w:color w:val="000000"/>
                <w:sz w:val="16"/>
                <w:szCs w:val="16"/>
                <w:lang w:eastAsia="en-US"/>
              </w:rPr>
              <w:t>/ritonav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2A8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658C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CA8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1F59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7533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7955B9FA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988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8F27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EDF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E6B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AC2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emdesiv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3EB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AB17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FFA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0A0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B2C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</w:t>
            </w:r>
          </w:p>
        </w:tc>
      </w:tr>
      <w:tr w:rsidR="004F0445" w14:paraId="3A906ED6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B58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439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3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537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E54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 (+remdesivi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6A1D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  <w:p w14:paraId="1B3C7E6B" w14:textId="77777777" w:rsidR="004F0445" w:rsidRDefault="004F0445">
            <w:pPr>
              <w:rPr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A8E5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4D5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C86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2F8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F72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</w:t>
            </w:r>
          </w:p>
        </w:tc>
      </w:tr>
      <w:tr w:rsidR="004F0445" w14:paraId="7A0EDF5B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8DA6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EF3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BF65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F80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 (+remdesivi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A8E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20E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10F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D10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D2E8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44C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</w:t>
            </w:r>
          </w:p>
        </w:tc>
      </w:tr>
      <w:tr w:rsidR="004F0445" w14:paraId="27F0FB10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AE6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7BE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7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A49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F90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 (+remdesivi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B39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91D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85A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1E8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FF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FB48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5B3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</w:tr>
      <w:tr w:rsidR="004F0445" w14:paraId="0B4DF9F1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638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617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C812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O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7ED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 (+remdesivi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536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5B76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56FB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E87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585A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691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04001DD5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50D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399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D43A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2F0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506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sz w:val="16"/>
                <w:szCs w:val="16"/>
                <w:lang w:eastAsia="en-US"/>
              </w:rPr>
              <w:t>m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F9E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F57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112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3A68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C2F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673D3D5D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378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933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F9F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956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895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proofErr w:type="gramStart"/>
            <w:r>
              <w:rPr>
                <w:color w:val="000000"/>
                <w:sz w:val="16"/>
                <w:szCs w:val="16"/>
                <w:lang w:eastAsia="en-US"/>
              </w:rPr>
              <w:t>nirmatrelvir</w:t>
            </w:r>
            <w:proofErr w:type="spellEnd"/>
            <w:r>
              <w:rPr>
                <w:color w:val="000000"/>
                <w:sz w:val="16"/>
                <w:szCs w:val="16"/>
                <w:lang w:eastAsia="en-US"/>
              </w:rPr>
              <w:t xml:space="preserve">  /</w:t>
            </w:r>
            <w:proofErr w:type="gramEnd"/>
            <w:r>
              <w:rPr>
                <w:color w:val="000000"/>
                <w:sz w:val="16"/>
                <w:szCs w:val="16"/>
                <w:lang w:eastAsia="en-US"/>
              </w:rPr>
              <w:t>ritonav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38F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D59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DF7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ECF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9F9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660E45EE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01C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5BA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0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BA6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hear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41B0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B3D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emdesivir</w:t>
            </w:r>
          </w:p>
          <w:p w14:paraId="7435DE3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tixagévimab</w:t>
            </w:r>
            <w:proofErr w:type="spellEnd"/>
            <w:r>
              <w:rPr>
                <w:color w:val="000000"/>
                <w:sz w:val="16"/>
                <w:szCs w:val="16"/>
                <w:lang w:eastAsia="en-US"/>
              </w:rPr>
              <w:t xml:space="preserve">/ </w:t>
            </w: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cilgavim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B591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E712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8E1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8EB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39E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6C3553BC" w14:textId="77777777" w:rsidTr="004F0445">
        <w:trPr>
          <w:trHeight w:val="30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B4C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C654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9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1596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prolymphocytic leukemi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E34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E848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sz w:val="16"/>
                <w:szCs w:val="16"/>
                <w:lang w:eastAsia="en-US"/>
              </w:rPr>
              <w:t>sotrovim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7DF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6DC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DA32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78B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0B5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4F0445" w14:paraId="53AE0E40" w14:textId="77777777" w:rsidTr="004F0445">
        <w:trPr>
          <w:trHeight w:val="315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A3D8B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7ED3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8/F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2A2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OT (kidne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E57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D1B7C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US"/>
              </w:rPr>
              <w:t>m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5DA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C84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1CB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clinical recovery during 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9F15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BE6D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4F0445" w14:paraId="7C90A887" w14:textId="77777777" w:rsidTr="004F0445">
        <w:trPr>
          <w:trHeight w:val="473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57EF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5DCFE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/M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ECBE" w14:textId="77777777" w:rsidR="004F0445" w:rsidRDefault="004F0445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HM (C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0139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DD7F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3194A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E2903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3EF7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472A1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o negative qPCR during follow-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6FB8" w14:textId="77777777" w:rsidR="004F0445" w:rsidRDefault="004F0445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bookmarkEnd w:id="1"/>
    </w:tbl>
    <w:p w14:paraId="549E3635" w14:textId="77777777" w:rsidR="004F0445" w:rsidRDefault="004F0445" w:rsidP="004F0445">
      <w:pPr>
        <w:spacing w:line="276" w:lineRule="auto"/>
        <w:rPr>
          <w:color w:val="212121"/>
          <w:sz w:val="20"/>
          <w:szCs w:val="20"/>
        </w:rPr>
      </w:pPr>
    </w:p>
    <w:p w14:paraId="1032EBAD" w14:textId="77777777" w:rsidR="00297F81" w:rsidRDefault="00297F81"/>
    <w:sectPr w:rsidR="00297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45"/>
    <w:rsid w:val="00297F81"/>
    <w:rsid w:val="004F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12B58"/>
  <w15:chartTrackingRefBased/>
  <w15:docId w15:val="{73136A34-5E22-4A07-8B79-2A1468F7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4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04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PORTE DES VAUX Clémentine</dc:creator>
  <cp:keywords/>
  <dc:description/>
  <cp:lastModifiedBy>DE LA PORTE DES VAUX Clémentine</cp:lastModifiedBy>
  <cp:revision>1</cp:revision>
  <dcterms:created xsi:type="dcterms:W3CDTF">2025-07-25T13:42:00Z</dcterms:created>
  <dcterms:modified xsi:type="dcterms:W3CDTF">2025-07-25T13:42:00Z</dcterms:modified>
</cp:coreProperties>
</file>